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等线" w:hAnsi="等线" w:eastAsia="等线" w:cs="等线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lang w:val="en-U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bottom"/>
        <w:rPr>
          <w:rFonts w:ascii="Times New Roman" w:hAnsi="Times New Roman" w:eastAsia="等线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SUPPLEMENTARY TABLE 1. Identified compounds of HLWDT by UPLC/MS QTOF in the positiveion mod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555"/>
        <w:gridCol w:w="1451"/>
        <w:gridCol w:w="1029"/>
        <w:gridCol w:w="704"/>
        <w:gridCol w:w="838"/>
        <w:gridCol w:w="1269"/>
      </w:tblGrid>
      <w:tr>
        <w:trPr>
          <w:trHeight w:val="520" w:hRule="atLeast"/>
        </w:trPr>
        <w:tc>
          <w:tcPr>
            <w:tcW w:w="4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5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ula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s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</w:tr>
      <w:tr>
        <w:trPr>
          <w:trHeight w:val="520" w:hRule="atLeast"/>
        </w:trPr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ysine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4 N2 O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105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7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6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-87-1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(+)-Argin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4 N4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11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78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-79-3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 H7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3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7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-84-8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 H7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0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59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8-41-6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H5 N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5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8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-24-5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ecolin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1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-75-1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11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0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-91-2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11 N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07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18-4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eph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13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0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852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-07-5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H7 N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4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5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-79-3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13 N5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0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1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-61-7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xytyrosol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H5 N5 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04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4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7-60-1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os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13 N5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09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37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-00-3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cinnamam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9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06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9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940-15-3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euc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3 N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9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6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-90-5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den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15 N 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115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-15-1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apho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 H18 N2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136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-58-1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methyl-2-Furaldehy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6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3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-47-0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β,7β,15β-trihydroxy-11-oxo-lanosta-8-en-24→20 lact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40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.28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4587-15-9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pol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094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0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-44-2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Hydroxycoumar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6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03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9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-35-6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 H12 N2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090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9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-22-3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trans-Feruloyltyram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 H19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13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8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48-43-9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 4-Methoxycinnamat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 H12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0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7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1-07-3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tochlorogen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0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7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5-99-7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O-Caffeoylquinic acid methyl ester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7 H20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11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483-19-2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Methoxycoumar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8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04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-59-9</w:t>
            </w:r>
          </w:p>
        </w:tc>
      </w:tr>
      <w:tr>
        <w:trPr>
          <w:trHeight w:val="20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uric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8 H44 N2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31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0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-17-4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nd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8 H42 N2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30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5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-34-3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e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7 H19 N O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135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4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-62-2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(4-Hydroxy-3-methoxyphenyl)propion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12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07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5-23-5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mpferol-3-O-rutin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0 O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15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3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0-84-9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8 H32 O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16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8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-80-8</w:t>
            </w:r>
          </w:p>
        </w:tc>
      </w:tr>
      <w:tr>
        <w:trPr>
          <w:trHeight w:val="10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2 O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36-47-2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xeru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3 H42 O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2.229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39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5-55-4</w:t>
            </w:r>
          </w:p>
        </w:tc>
      </w:tr>
      <w:tr>
        <w:trPr>
          <w:trHeight w:val="26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hydrojateorrhiz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23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6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17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3-54-2</w:t>
            </w:r>
          </w:p>
        </w:tc>
      </w:tr>
      <w:tr>
        <w:trPr>
          <w:trHeight w:val="20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ysophanol-1-O-b-D-gluc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1 H20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11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9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9-60-5</w:t>
            </w:r>
          </w:p>
        </w:tc>
      </w:tr>
      <w:tr>
        <w:trPr>
          <w:trHeight w:val="5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fraxid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 H10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05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-21-5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isolariciresinol β-D-gluc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6 H36 O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.22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3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9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20-67-2</w:t>
            </w:r>
          </w:p>
        </w:tc>
      </w:tr>
      <w:tr>
        <w:trPr>
          <w:trHeight w:val="26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hydroberbe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21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14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53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6-57-1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lidon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19 N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.12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7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-32-4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eriocitr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2 O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17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41-32-2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''-O-Rhamnosylvitex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0 O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16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1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20-99-1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Tetrahydropalmat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1 H25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17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53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0-14-7</w:t>
            </w:r>
          </w:p>
        </w:tc>
      </w:tr>
      <w:tr>
        <w:trPr>
          <w:trHeight w:val="23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irtigenin-7-O-D-apiosyl-4'-O-D-Gluc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6 H30 O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0.16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3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9-12-8</w:t>
            </w:r>
          </w:p>
        </w:tc>
      </w:tr>
      <w:tr>
        <w:trPr>
          <w:trHeight w:val="18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daidze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 H12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07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8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8-05-0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1 H22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126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8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6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-15-5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8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04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-61-5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ylop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9 H17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.11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13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-39-9</w:t>
            </w:r>
          </w:p>
        </w:tc>
      </w:tr>
      <w:tr>
        <w:trPr>
          <w:trHeight w:val="1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enlandic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9 H16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.10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3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16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91-95-1</w:t>
            </w:r>
          </w:p>
        </w:tc>
      </w:tr>
      <w:tr>
        <w:trPr>
          <w:trHeight w:val="28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hydropalmat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5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17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0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4-97-6</w:t>
            </w:r>
          </w:p>
        </w:tc>
      </w:tr>
      <w:tr>
        <w:trPr>
          <w:trHeight w:val="8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C-L-Isoleuc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3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162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31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89-23-6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trorrhiz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9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13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7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4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1-38-3</w:t>
            </w:r>
          </w:p>
        </w:tc>
      </w:tr>
      <w:tr>
        <w:trPr>
          <w:trHeight w:val="28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syringaresinol 4'-O-β-D-glncopyran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 H36 O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.21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2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38-13-2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idul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6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4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7-88-7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4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7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5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33-2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hesperid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 H34 O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8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3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7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1-33-3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coagroside 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 H24 O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4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 H34 O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9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7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12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26-3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berrub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 H17 Cl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36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1-69-1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tis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 H15 Cl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0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5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67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0-18-4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berbe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8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12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323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3-09-2</w:t>
            </w:r>
          </w:p>
        </w:tc>
      </w:tr>
      <w:tr>
        <w:trPr>
          <w:trHeight w:val="28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 Corydal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 H27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19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2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-69-4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iquiritin api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6 H30 O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.16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8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8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26-46-7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ol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1 N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77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7-79-0</w:t>
            </w:r>
          </w:p>
        </w:tc>
      </w:tr>
      <w:tr>
        <w:trPr>
          <w:trHeight w:val="392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mat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1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1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3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6-67-7</w:t>
            </w:r>
          </w:p>
        </w:tc>
      </w:tr>
      <w:tr>
        <w:trPr>
          <w:trHeight w:val="22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ononetin gluc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 H22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.12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33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-62-4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05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7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-40-0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dera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6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1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6-25-0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,4’-Trihydroxy-8-methylflavan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4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8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6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917-28-7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7 N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11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4190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6-83-1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mol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24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.17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3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1-97-0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ustroflav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3 H40 O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22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9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9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413-62-5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cr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22 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16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2-91-6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ic acid D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0 H44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32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8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075-45-1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ucull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7 N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1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8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-49-4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menol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22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16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31-84-6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ri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0 O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1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75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-95-9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chrys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07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7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28-5</w:t>
            </w:r>
          </w:p>
        </w:tc>
      </w:tr>
      <w:tr>
        <w:trPr>
          <w:trHeight w:val="22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yrrhetic acid 3-O-mono-b-D-glucuron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6 H54 O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37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4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2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96-83-8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2 H62 O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.40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6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5-86-3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,8,4'-Tetramethoxyflav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 H18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11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78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1-66-7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rosmarinat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 H18 O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10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1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53-00-1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ycoumar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0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.12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0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4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05-82-0</w:t>
            </w:r>
          </w:p>
        </w:tc>
      </w:tr>
      <w:tr>
        <w:trPr>
          <w:trHeight w:val="168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cei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6 O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15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5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99-66-2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sinense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0 O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12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0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90-70-9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rindiolosid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4 O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.13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6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92-77-6</w:t>
            </w:r>
          </w:p>
        </w:tc>
      </w:tr>
      <w:tr>
        <w:trPr>
          <w:trHeight w:val="14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ggenon H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8 O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.11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5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6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50-80-8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vachin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2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15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7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79-30-2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Chromanon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8 O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05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-84-6</w:t>
            </w:r>
          </w:p>
        </w:tc>
      </w:tr>
      <w:tr>
        <w:trPr>
          <w:trHeight w:val="196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O,8-Dimethylophiopogonanone B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2 O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14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3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4211-72-3</w:t>
            </w:r>
          </w:p>
        </w:tc>
      </w:tr>
      <w:tr>
        <w:trPr>
          <w:trHeight w:val="84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22 O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15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7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5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-74-2</w:t>
            </w:r>
          </w:p>
        </w:tc>
      </w:tr>
      <w:tr>
        <w:trPr>
          <w:trHeight w:val="840" w:hRule="atLeast"/>
        </w:trPr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2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tothecin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16 N2 O4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.1102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79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7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9/3/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bottom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eastAsia="等线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SUPPLEMENTARY TABLE 2.  Identified compounds of HLWDT by UPLC/MS QTOF in the negativeion mod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2646"/>
        <w:gridCol w:w="1500"/>
        <w:gridCol w:w="1033"/>
        <w:gridCol w:w="734"/>
        <w:gridCol w:w="855"/>
        <w:gridCol w:w="1306"/>
      </w:tblGrid>
      <w:tr>
        <w:trPr>
          <w:trHeight w:val="520" w:hRule="atLeast"/>
        </w:trPr>
        <w:tc>
          <w:tcPr>
            <w:tcW w:w="4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ula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s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</w:tr>
      <w:tr>
        <w:trPr>
          <w:trHeight w:val="520" w:hRule="atLeast"/>
        </w:trPr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(+)-Arginin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4 N4 O2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1118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8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-79-3</w:t>
            </w:r>
          </w:p>
        </w:tc>
      </w:tr>
      <w:tr>
        <w:trPr>
          <w:trHeight w:val="7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Glucosam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3 N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079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5-10-4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(+)-Lactos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2 O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063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-42-3</w:t>
            </w:r>
          </w:p>
        </w:tc>
      </w:tr>
      <w:tr>
        <w:trPr>
          <w:trHeight w:val="7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 H7 N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3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5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-84-8</w:t>
            </w:r>
          </w:p>
        </w:tc>
      </w:tr>
      <w:tr>
        <w:trPr>
          <w:trHeight w:val="5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ar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H10 O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037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-99-8</w:t>
            </w:r>
          </w:p>
        </w:tc>
      </w:tr>
      <w:tr>
        <w:trPr>
          <w:trHeight w:val="5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(-)-Lyxos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H10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052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4-34-7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ros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2 H22 O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116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3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-50-1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(-)-Quin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 H12 O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06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0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-95-2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mar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 H4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10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-17-8</w:t>
            </w:r>
          </w:p>
        </w:tc>
      </w:tr>
      <w:tr>
        <w:trPr>
          <w:trHeight w:val="18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 H6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021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15-15-7</w:t>
            </w:r>
          </w:p>
        </w:tc>
      </w:tr>
      <w:tr>
        <w:trPr>
          <w:trHeight w:val="7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H7 N O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4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-79-3</w:t>
            </w:r>
          </w:p>
        </w:tc>
      </w:tr>
      <w:tr>
        <w:trPr>
          <w:trHeight w:val="5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os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H13 N5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091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-00-3</w:t>
            </w:r>
          </w:p>
        </w:tc>
      </w:tr>
      <w:tr>
        <w:trPr>
          <w:trHeight w:val="18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dr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 H20 O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120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3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8-51-9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yl gal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10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05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5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-61-8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 H6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026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1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-50-3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pol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09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6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-44-2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8 O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04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-98-4</w:t>
            </w:r>
          </w:p>
        </w:tc>
      </w:tr>
      <w:tr>
        <w:trPr>
          <w:trHeight w:val="1024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hydroxylphenylpropano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10 O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6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-97-3</w:t>
            </w:r>
          </w:p>
        </w:tc>
      </w:tr>
      <w:tr>
        <w:trPr>
          <w:trHeight w:val="7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benzo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 H6 O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031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8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-67-7</w:t>
            </w:r>
          </w:p>
        </w:tc>
      </w:tr>
      <w:tr>
        <w:trPr>
          <w:trHeight w:val="18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O-Caffeoylquinic acid methyl est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7 H20 O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110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3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483-19-2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cul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 H16 O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.079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-75-9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 H8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04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-39-5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exin -4''-O-gluc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0 O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15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468-00-3</w:t>
            </w:r>
          </w:p>
        </w:tc>
      </w:tr>
      <w:tr>
        <w:trPr>
          <w:trHeight w:val="26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hydrojateorrhiz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23 N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6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5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3-54-2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8 H32 O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16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-80-8</w:t>
            </w:r>
          </w:p>
        </w:tc>
      </w:tr>
      <w:tr>
        <w:trPr>
          <w:trHeight w:val="7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xerut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3 H42 O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2.23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5-55-4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basc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9 H36 O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204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5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76-17-3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iquiritin api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6 H30 O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0.168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2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926-46-7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sinenset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20 O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20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8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90-70-9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acte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9 H36 O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205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03-13-7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2 O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9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7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36-47-2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rut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 H32 O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9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05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59-46-2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plantagin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2 H22 O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.115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80-84-1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gelet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1 H22 O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120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-31-6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8 H34 O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189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4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-26-3</w:t>
            </w:r>
          </w:p>
        </w:tc>
      </w:tr>
      <w:tr>
        <w:trPr>
          <w:trHeight w:val="26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hydroberber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21 N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147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7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6-57-1</w:t>
            </w:r>
          </w:p>
        </w:tc>
      </w:tr>
      <w:tr>
        <w:trPr>
          <w:trHeight w:val="18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umbianet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 H14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089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4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4-70-4</w:t>
            </w:r>
          </w:p>
        </w:tc>
      </w:tr>
      <w:tr>
        <w:trPr>
          <w:trHeight w:val="208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ononetin glucos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2 H22 O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.126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5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-62-4</w:t>
            </w:r>
          </w:p>
        </w:tc>
      </w:tr>
      <w:tr>
        <w:trPr>
          <w:trHeight w:val="182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daidze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 H12 O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07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2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8-05-0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ainoside 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9 H36 O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.199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331-98-4</w:t>
            </w:r>
          </w:p>
        </w:tc>
      </w:tr>
      <w:tr>
        <w:trPr>
          <w:trHeight w:val="156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obanks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 H12 O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068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5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-82-3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stroflavo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3 H40 O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.221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2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413-62-5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2 H62 O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.40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2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5-86-3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mmonium glycyrrhizin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2 H68 N2 O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.40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165-06-3</w:t>
            </w:r>
          </w:p>
        </w:tc>
      </w:tr>
      <w:tr>
        <w:trPr>
          <w:trHeight w:val="104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ggenon 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 H18 O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110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50-80-8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olo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 H18 O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130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-43-8</w:t>
            </w:r>
          </w:p>
        </w:tc>
      </w:tr>
      <w:tr>
        <w:trPr>
          <w:trHeight w:val="1300" w:hRule="atLeast"/>
        </w:trPr>
        <w:tc>
          <w:tcPr>
            <w:tcW w:w="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okio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 H18 O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130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-73-8</w:t>
            </w:r>
          </w:p>
        </w:tc>
      </w:tr>
      <w:tr>
        <w:trPr>
          <w:trHeight w:val="1300" w:hRule="atLeast"/>
        </w:trPr>
        <w:tc>
          <w:tcPr>
            <w:tcW w:w="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usol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7 H16 O2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1147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96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24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166-28-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9:18:00Z</dcterms:created>
  <dc:creator>wxm</dc:creator>
  <dc:description/>
  <dc:language>en-US</dc:language>
  <cp:lastModifiedBy>DGT</cp:lastModifiedBy>
  <dcterms:modified xsi:type="dcterms:W3CDTF">2024-10-24T08:26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4F1A870B9840E49E89BF97166996CD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